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51CB" w:rsidRPr="009D24C1" w:rsidRDefault="001C77DA" w:rsidP="002B10B4">
      <w:pPr>
        <w:pStyle w:val="Heading1"/>
        <w:numPr>
          <w:ilvl w:val="0"/>
          <w:numId w:val="0"/>
        </w:numPr>
        <w:ind w:left="432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S14 </w:t>
      </w:r>
      <w:r w:rsidR="00060559">
        <w:rPr>
          <w:rFonts w:ascii="Times New Roman" w:hAnsi="Times New Roman" w:cs="Times New Roman"/>
          <w:color w:val="auto"/>
          <w:sz w:val="20"/>
          <w:szCs w:val="20"/>
          <w:lang w:val="en-GB"/>
        </w:rPr>
        <w:t>Table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.</w:t>
      </w:r>
      <w:r w:rsidR="00641D56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proofErr w:type="spellStart"/>
      <w:r w:rsidR="00641D56">
        <w:rPr>
          <w:rFonts w:ascii="Times New Roman" w:hAnsi="Times New Roman" w:cs="Times New Roman"/>
          <w:color w:val="auto"/>
          <w:sz w:val="20"/>
          <w:szCs w:val="20"/>
          <w:lang w:val="en-GB"/>
        </w:rPr>
        <w:t>Viraemia</w:t>
      </w:r>
      <w:proofErr w:type="spellEnd"/>
      <w:r w:rsidR="00641D56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r w:rsidR="00AD51CB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in participants with baseline ZEBOV antibodies </w:t>
      </w:r>
    </w:p>
    <w:p w:rsidR="00AD51CB" w:rsidRPr="008F0A99" w:rsidRDefault="00AD51CB" w:rsidP="0013206A">
      <w:pPr>
        <w:rPr>
          <w:rFonts w:ascii="Times New Roman" w:hAnsi="Times New Roman" w:cs="Times New Roman"/>
          <w:lang w:val="en-GB"/>
        </w:rPr>
      </w:pPr>
    </w:p>
    <w:tbl>
      <w:tblPr>
        <w:tblStyle w:val="Ombrageclair16"/>
        <w:tblW w:w="14567" w:type="dxa"/>
        <w:tblInd w:w="-795" w:type="dxa"/>
        <w:tblLayout w:type="fixed"/>
        <w:tblLook w:val="04A0" w:firstRow="1" w:lastRow="0" w:firstColumn="1" w:lastColumn="0" w:noHBand="0" w:noVBand="1"/>
      </w:tblPr>
      <w:tblGrid>
        <w:gridCol w:w="617"/>
        <w:gridCol w:w="494"/>
        <w:gridCol w:w="867"/>
        <w:gridCol w:w="370"/>
        <w:gridCol w:w="1484"/>
        <w:gridCol w:w="494"/>
        <w:gridCol w:w="1484"/>
        <w:gridCol w:w="371"/>
        <w:gridCol w:w="1731"/>
        <w:gridCol w:w="370"/>
        <w:gridCol w:w="1860"/>
        <w:gridCol w:w="370"/>
        <w:gridCol w:w="1979"/>
        <w:gridCol w:w="246"/>
        <w:gridCol w:w="1328"/>
        <w:gridCol w:w="502"/>
      </w:tblGrid>
      <w:tr w:rsidR="00AD51CB" w:rsidRPr="008F0A99" w:rsidTr="001467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tcBorders>
              <w:bottom w:val="nil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525" w:type="dxa"/>
            <w:gridSpan w:val="10"/>
            <w:tcBorders>
              <w:bottom w:val="nil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  <w:t>Adults</w:t>
            </w:r>
          </w:p>
        </w:tc>
        <w:tc>
          <w:tcPr>
            <w:tcW w:w="2349" w:type="dxa"/>
            <w:gridSpan w:val="2"/>
            <w:tcBorders>
              <w:bottom w:val="nil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1574" w:type="dxa"/>
            <w:gridSpan w:val="2"/>
            <w:tcBorders>
              <w:bottom w:val="nil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  <w:t>Adolescents</w:t>
            </w:r>
          </w:p>
        </w:tc>
        <w:tc>
          <w:tcPr>
            <w:tcW w:w="502" w:type="dxa"/>
            <w:tcBorders>
              <w:bottom w:val="nil"/>
            </w:tcBorders>
            <w:shd w:val="clear" w:color="auto" w:fill="auto"/>
          </w:tcPr>
          <w:p w:rsidR="00AD51CB" w:rsidRPr="008F0A99" w:rsidRDefault="00AD51CB" w:rsidP="00125B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</w:tr>
      <w:tr w:rsidR="00AD51CB" w:rsidRPr="008F0A99" w:rsidTr="00BF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tcBorders>
              <w:top w:val="nil"/>
              <w:bottom w:val="nil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36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3x10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3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PFU</w:t>
            </w:r>
          </w:p>
        </w:tc>
        <w:tc>
          <w:tcPr>
            <w:tcW w:w="185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3x10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4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PFU</w:t>
            </w:r>
            <w:bookmarkStart w:id="0" w:name="_GoBack"/>
            <w:bookmarkEnd w:id="0"/>
          </w:p>
        </w:tc>
        <w:tc>
          <w:tcPr>
            <w:tcW w:w="197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3x10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5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PFU</w:t>
            </w:r>
          </w:p>
        </w:tc>
        <w:tc>
          <w:tcPr>
            <w:tcW w:w="210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3x10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6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PFU</w:t>
            </w:r>
          </w:p>
        </w:tc>
        <w:tc>
          <w:tcPr>
            <w:tcW w:w="223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2x10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7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PFU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2x10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7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PFU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2x10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7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PFU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P*</w:t>
            </w:r>
          </w:p>
        </w:tc>
      </w:tr>
      <w:tr w:rsidR="00AD51CB" w:rsidRPr="008F0A99" w:rsidTr="00BF0FA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Time</w:t>
            </w:r>
          </w:p>
        </w:tc>
        <w:tc>
          <w:tcPr>
            <w:tcW w:w="4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N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3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N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4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N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N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3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N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3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N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2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N</w:t>
            </w: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D51CB" w:rsidRPr="008F0A99" w:rsidRDefault="00AD51CB" w:rsidP="00125B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</w:p>
        </w:tc>
      </w:tr>
      <w:tr w:rsidR="00AD51CB" w:rsidRPr="008F0A99" w:rsidTr="00BF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</w:p>
        </w:tc>
        <w:tc>
          <w:tcPr>
            <w:tcW w:w="3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</w:p>
        </w:tc>
        <w:tc>
          <w:tcPr>
            <w:tcW w:w="371" w:type="dxa"/>
            <w:tcBorders>
              <w:top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</w:p>
        </w:tc>
        <w:tc>
          <w:tcPr>
            <w:tcW w:w="3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</w:p>
        </w:tc>
        <w:tc>
          <w:tcPr>
            <w:tcW w:w="3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</w:p>
        </w:tc>
        <w:tc>
          <w:tcPr>
            <w:tcW w:w="246" w:type="dxa"/>
            <w:tcBorders>
              <w:top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</w:p>
        </w:tc>
      </w:tr>
      <w:tr w:rsidR="00AD51CB" w:rsidRPr="008F0A99" w:rsidTr="009E6520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0</w:t>
            </w:r>
          </w:p>
        </w:tc>
        <w:tc>
          <w:tcPr>
            <w:tcW w:w="494" w:type="dxa"/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(-)</w:t>
            </w:r>
          </w:p>
        </w:tc>
        <w:tc>
          <w:tcPr>
            <w:tcW w:w="370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484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0)</w:t>
            </w:r>
          </w:p>
        </w:tc>
        <w:tc>
          <w:tcPr>
            <w:tcW w:w="494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484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0)</w:t>
            </w:r>
          </w:p>
        </w:tc>
        <w:tc>
          <w:tcPr>
            <w:tcW w:w="371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731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0)</w:t>
            </w:r>
          </w:p>
        </w:tc>
        <w:tc>
          <w:tcPr>
            <w:tcW w:w="370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860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0)</w:t>
            </w:r>
          </w:p>
        </w:tc>
        <w:tc>
          <w:tcPr>
            <w:tcW w:w="370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0)</w:t>
            </w:r>
          </w:p>
        </w:tc>
        <w:tc>
          <w:tcPr>
            <w:tcW w:w="246" w:type="dxa"/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328" w:type="dxa"/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502" w:type="dxa"/>
            <w:shd w:val="clear" w:color="auto" w:fill="auto"/>
          </w:tcPr>
          <w:p w:rsidR="00AD51CB" w:rsidRPr="008F0A99" w:rsidRDefault="00AD51CB" w:rsidP="00125B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</w:t>
            </w:r>
          </w:p>
        </w:tc>
      </w:tr>
      <w:tr w:rsidR="00AD51CB" w:rsidRPr="008F0A99" w:rsidTr="009E6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1</w:t>
            </w:r>
          </w:p>
        </w:tc>
        <w:tc>
          <w:tcPr>
            <w:tcW w:w="494" w:type="dxa"/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 (-)</w:t>
            </w:r>
          </w:p>
        </w:tc>
        <w:tc>
          <w:tcPr>
            <w:tcW w:w="370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484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0)</w:t>
            </w:r>
          </w:p>
        </w:tc>
        <w:tc>
          <w:tcPr>
            <w:tcW w:w="494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484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1∙5 (61∙5-61∙5)</w:t>
            </w:r>
          </w:p>
        </w:tc>
        <w:tc>
          <w:tcPr>
            <w:tcW w:w="371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731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7∙8 (111∙4-242∙4)</w:t>
            </w:r>
          </w:p>
        </w:tc>
        <w:tc>
          <w:tcPr>
            <w:tcW w:w="370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860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28∙4 (311∙3-372∙8)</w:t>
            </w:r>
          </w:p>
        </w:tc>
        <w:tc>
          <w:tcPr>
            <w:tcW w:w="370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979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46" w:type="dxa"/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328" w:type="dxa"/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502" w:type="dxa"/>
            <w:shd w:val="clear" w:color="auto" w:fill="auto"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</w:t>
            </w:r>
          </w:p>
        </w:tc>
      </w:tr>
      <w:tr w:rsidR="00AD51CB" w:rsidRPr="008F0A99" w:rsidTr="009E6520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2</w:t>
            </w:r>
          </w:p>
        </w:tc>
        <w:tc>
          <w:tcPr>
            <w:tcW w:w="494" w:type="dxa"/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 (-)</w:t>
            </w:r>
          </w:p>
        </w:tc>
        <w:tc>
          <w:tcPr>
            <w:tcW w:w="370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484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∙4 (1∙4-1∙4)</w:t>
            </w:r>
          </w:p>
        </w:tc>
        <w:tc>
          <w:tcPr>
            <w:tcW w:w="494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484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371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731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93∙6 (759∙3-1314∙1)</w:t>
            </w:r>
          </w:p>
        </w:tc>
        <w:tc>
          <w:tcPr>
            <w:tcW w:w="370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860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27∙3 (453∙4-914∙8)</w:t>
            </w:r>
          </w:p>
        </w:tc>
        <w:tc>
          <w:tcPr>
            <w:tcW w:w="370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979" w:type="dxa"/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968∙5 (1672∙8-4264∙2)</w:t>
            </w:r>
          </w:p>
        </w:tc>
        <w:tc>
          <w:tcPr>
            <w:tcW w:w="246" w:type="dxa"/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328" w:type="dxa"/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502" w:type="dxa"/>
            <w:shd w:val="clear" w:color="auto" w:fill="auto"/>
          </w:tcPr>
          <w:p w:rsidR="00AD51CB" w:rsidRPr="008F0A99" w:rsidRDefault="00AD51CB" w:rsidP="00125B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</w:t>
            </w:r>
          </w:p>
        </w:tc>
      </w:tr>
      <w:tr w:rsidR="00AD51CB" w:rsidRPr="008F0A99" w:rsidTr="009E6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7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 (-)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∙5 (10∙5-10∙5)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0)</w:t>
            </w:r>
          </w:p>
        </w:tc>
        <w:tc>
          <w:tcPr>
            <w:tcW w:w="37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8∙7)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∙2 (0∙5-31∙7)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7∙6 (137∙6-137∙6)</w:t>
            </w:r>
          </w:p>
        </w:tc>
        <w:tc>
          <w:tcPr>
            <w:tcW w:w="24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shd w:val="clear" w:color="auto" w:fill="auto"/>
          </w:tcPr>
          <w:p w:rsidR="00AD51CB" w:rsidRPr="008F0A99" w:rsidRDefault="00AD51CB" w:rsidP="00125B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∙1</w:t>
            </w:r>
          </w:p>
        </w:tc>
      </w:tr>
      <w:tr w:rsidR="00AD51CB" w:rsidRPr="008F0A99" w:rsidTr="00283149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7" w:type="dxa"/>
            <w:gridSpan w:val="16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</w:tcPr>
          <w:p w:rsidR="00AD51CB" w:rsidRDefault="00641D56" w:rsidP="00125BBA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Viraemi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 xml:space="preserve"> </w:t>
            </w:r>
            <w:r w:rsidR="00AD51CB" w:rsidRPr="008F0A9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expressed as median (IQR)</w:t>
            </w:r>
            <w:r w:rsidR="00AD51C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 xml:space="preserve"> in adults, adolescents and children.</w:t>
            </w:r>
          </w:p>
          <w:p w:rsidR="00C568F7" w:rsidRPr="008F0A99" w:rsidRDefault="00C568F7" w:rsidP="00125BBA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D: Time point in day (s) since vaccination</w:t>
            </w:r>
          </w:p>
          <w:p w:rsidR="00AD51CB" w:rsidRPr="008F0A99" w:rsidRDefault="00C568F7" w:rsidP="0058710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*: Kruskal-</w:t>
            </w:r>
            <w:r w:rsidR="00AD51CB"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allis t</w:t>
            </w:r>
            <w:r w:rsidR="00AD51C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st. P&lt;0.05 indicates a</w:t>
            </w:r>
            <w:r w:rsidR="00AD51CB"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statistical</w:t>
            </w:r>
            <w:r w:rsidR="00AD51C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significant</w:t>
            </w:r>
            <w:r w:rsidR="0053587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535875">
              <w:rPr>
                <w:rFonts w:ascii="Times New Roman" w:eastAsia="Calibri" w:hAnsi="Times New Roman" w:cs="Times New Roman"/>
                <w:sz w:val="16"/>
                <w:szCs w:val="16"/>
              </w:rPr>
              <w:t>difference</w:t>
            </w:r>
            <w:proofErr w:type="spellEnd"/>
            <w:r w:rsidR="0053587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in </w:t>
            </w:r>
            <w:proofErr w:type="spellStart"/>
            <w:r w:rsidR="00535875">
              <w:rPr>
                <w:rFonts w:ascii="Times New Roman" w:eastAsia="Calibri" w:hAnsi="Times New Roman" w:cs="Times New Roman"/>
                <w:sz w:val="16"/>
                <w:szCs w:val="16"/>
              </w:rPr>
              <w:t>median</w:t>
            </w:r>
            <w:proofErr w:type="spellEnd"/>
            <w:r w:rsidR="0053587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6C5F41">
              <w:rPr>
                <w:rFonts w:ascii="Times New Roman" w:eastAsia="Calibri" w:hAnsi="Times New Roman" w:cs="Times New Roman"/>
                <w:sz w:val="16"/>
                <w:szCs w:val="16"/>
              </w:rPr>
              <w:t>viraemia</w:t>
            </w:r>
            <w:proofErr w:type="spellEnd"/>
            <w:r w:rsidR="006C5F4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="00AD51CB" w:rsidRPr="008F0A9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="00AD51CB"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etween adults, children</w:t>
            </w:r>
            <w:r w:rsidR="0053587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nd adolescent </w:t>
            </w:r>
            <w:proofErr w:type="spellStart"/>
            <w:r w:rsidR="00535875">
              <w:rPr>
                <w:rFonts w:ascii="Times New Roman" w:eastAsia="Calibri" w:hAnsi="Times New Roman" w:cs="Times New Roman"/>
                <w:sz w:val="16"/>
                <w:szCs w:val="16"/>
              </w:rPr>
              <w:t>receiving</w:t>
            </w:r>
            <w:proofErr w:type="spellEnd"/>
            <w:r w:rsidR="0053587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2x10</w:t>
            </w:r>
            <w:r w:rsidR="00535875" w:rsidRPr="0053587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7</w:t>
            </w:r>
            <w:r w:rsidR="0053587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PFU</w:t>
            </w:r>
            <w:r w:rsidR="00AD51CB" w:rsidRPr="008F0A9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t</w:t>
            </w:r>
            <w:r w:rsidR="00AD51CB"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each time point.</w:t>
            </w:r>
          </w:p>
        </w:tc>
      </w:tr>
    </w:tbl>
    <w:p w:rsidR="001C7264" w:rsidRDefault="001C7264"/>
    <w:sectPr w:rsidR="001C7264" w:rsidSect="005646F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4794" w:rsidRDefault="005A4794" w:rsidP="00D740C7">
      <w:pPr>
        <w:spacing w:after="0" w:line="240" w:lineRule="auto"/>
      </w:pPr>
      <w:r>
        <w:separator/>
      </w:r>
    </w:p>
  </w:endnote>
  <w:endnote w:type="continuationSeparator" w:id="0">
    <w:p w:rsidR="005A4794" w:rsidRDefault="005A4794" w:rsidP="00D740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40C7" w:rsidRDefault="00D740C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8349294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D740C7" w:rsidRDefault="00D740C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C77DA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C77DA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D740C7" w:rsidRDefault="00D740C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40C7" w:rsidRDefault="00D740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4794" w:rsidRDefault="005A4794" w:rsidP="00D740C7">
      <w:pPr>
        <w:spacing w:after="0" w:line="240" w:lineRule="auto"/>
      </w:pPr>
      <w:r>
        <w:separator/>
      </w:r>
    </w:p>
  </w:footnote>
  <w:footnote w:type="continuationSeparator" w:id="0">
    <w:p w:rsidR="005A4794" w:rsidRDefault="005A4794" w:rsidP="00D740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40C7" w:rsidRDefault="00D740C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40C7" w:rsidRDefault="00D740C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40C7" w:rsidRDefault="00D740C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A56BAF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71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1CB"/>
    <w:rsid w:val="00060559"/>
    <w:rsid w:val="000E0690"/>
    <w:rsid w:val="001A0F6D"/>
    <w:rsid w:val="001C7264"/>
    <w:rsid w:val="001C77DA"/>
    <w:rsid w:val="00404685"/>
    <w:rsid w:val="004E3366"/>
    <w:rsid w:val="00535875"/>
    <w:rsid w:val="005646F6"/>
    <w:rsid w:val="005A4794"/>
    <w:rsid w:val="00641D56"/>
    <w:rsid w:val="006C5F41"/>
    <w:rsid w:val="007C79E5"/>
    <w:rsid w:val="008C1F3B"/>
    <w:rsid w:val="00AD51CB"/>
    <w:rsid w:val="00B82DFC"/>
    <w:rsid w:val="00C568F7"/>
    <w:rsid w:val="00CF1935"/>
    <w:rsid w:val="00D01835"/>
    <w:rsid w:val="00D74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CB440"/>
  <w15:chartTrackingRefBased/>
  <w15:docId w15:val="{822F14D2-9A5F-4384-8461-1BEB96839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51CB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51CB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51CB"/>
    <w:pPr>
      <w:keepNext/>
      <w:keepLines/>
      <w:numPr>
        <w:ilvl w:val="2"/>
        <w:numId w:val="1"/>
      </w:numPr>
      <w:spacing w:before="200" w:after="0"/>
      <w:ind w:left="72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51CB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1CB"/>
    <w:pPr>
      <w:keepNext/>
      <w:keepLines/>
      <w:numPr>
        <w:ilvl w:val="4"/>
        <w:numId w:val="1"/>
      </w:numPr>
      <w:spacing w:before="40" w:after="0"/>
      <w:outlineLvl w:val="4"/>
    </w:pPr>
    <w:rPr>
      <w:rFonts w:ascii="Cambria" w:eastAsia="Times New Roman" w:hAnsi="Cambria" w:cs="Times New Roman"/>
      <w:i/>
      <w:iCs/>
      <w:color w:val="4F81BD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1CB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1CB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1CB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1CB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1C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D51C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D51C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D51C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1CB"/>
    <w:rPr>
      <w:rFonts w:ascii="Cambria" w:eastAsia="Times New Roman" w:hAnsi="Cambria" w:cs="Times New Roman"/>
      <w:i/>
      <w:iCs/>
      <w:color w:val="4F81BD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1C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1C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1C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1C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Ombrageclair16">
    <w:name w:val="Ombrage clair16"/>
    <w:basedOn w:val="TableNormal"/>
    <w:next w:val="LightShading"/>
    <w:uiPriority w:val="60"/>
    <w:rsid w:val="00AD51CB"/>
    <w:pPr>
      <w:spacing w:after="0" w:line="240" w:lineRule="auto"/>
    </w:pPr>
    <w:rPr>
      <w:rFonts w:eastAsiaTheme="minorHAnsi"/>
      <w:color w:val="000000"/>
      <w:lang w:val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AD51C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740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40C7"/>
  </w:style>
  <w:style w:type="paragraph" w:styleId="Footer">
    <w:name w:val="footer"/>
    <w:basedOn w:val="Normal"/>
    <w:link w:val="FooterChar"/>
    <w:uiPriority w:val="99"/>
    <w:unhideWhenUsed/>
    <w:rsid w:val="00D740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4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E</dc:creator>
  <cp:keywords/>
  <dc:description/>
  <cp:lastModifiedBy>BACHE</cp:lastModifiedBy>
  <cp:revision>12</cp:revision>
  <dcterms:created xsi:type="dcterms:W3CDTF">2017-03-01T09:45:00Z</dcterms:created>
  <dcterms:modified xsi:type="dcterms:W3CDTF">2017-08-13T14:59:00Z</dcterms:modified>
</cp:coreProperties>
</file>